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27C" w:rsidRPr="0070565D" w:rsidRDefault="008555C2">
      <w:pPr>
        <w:rPr>
          <w:b/>
          <w:sz w:val="40"/>
          <w:lang w:val="en-US"/>
        </w:rPr>
      </w:pPr>
      <w:r>
        <w:rPr>
          <w:b/>
          <w:sz w:val="40"/>
          <w:lang w:val="en-US"/>
        </w:rPr>
        <w:t>Additional file 1: F</w:t>
      </w:r>
      <w:r w:rsidR="00A255F5">
        <w:rPr>
          <w:b/>
          <w:sz w:val="40"/>
          <w:lang w:val="en-US"/>
        </w:rPr>
        <w:t xml:space="preserve">igure </w:t>
      </w:r>
      <w:r>
        <w:rPr>
          <w:b/>
          <w:sz w:val="40"/>
          <w:lang w:val="en-US"/>
        </w:rPr>
        <w:t>S</w:t>
      </w:r>
      <w:bookmarkStart w:id="0" w:name="_GoBack"/>
      <w:bookmarkEnd w:id="0"/>
      <w:r w:rsidR="00A255F5">
        <w:rPr>
          <w:b/>
          <w:sz w:val="40"/>
          <w:lang w:val="en-US"/>
        </w:rPr>
        <w:t xml:space="preserve">1: Identification of </w:t>
      </w:r>
      <w:proofErr w:type="spellStart"/>
      <w:r w:rsidR="00A255F5">
        <w:rPr>
          <w:b/>
          <w:sz w:val="40"/>
          <w:lang w:val="en-US"/>
        </w:rPr>
        <w:t>fVBAC</w:t>
      </w:r>
      <w:proofErr w:type="spellEnd"/>
      <w:r w:rsidR="00A255F5">
        <w:rPr>
          <w:b/>
          <w:sz w:val="40"/>
          <w:lang w:val="en-US"/>
        </w:rPr>
        <w:t xml:space="preserve"> study participants</w:t>
      </w:r>
    </w:p>
    <w:p w:rsidR="00CA42B2" w:rsidRPr="000D74C6" w:rsidRDefault="000D74C6">
      <w:pPr>
        <w:rPr>
          <w:lang w:val="en-US"/>
        </w:rPr>
      </w:pPr>
      <w:r w:rsidRPr="000D74C6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0005</wp:posOffset>
            </wp:positionH>
            <wp:positionV relativeFrom="paragraph">
              <wp:posOffset>27305</wp:posOffset>
            </wp:positionV>
            <wp:extent cx="8775700" cy="5753100"/>
            <wp:effectExtent l="38100" t="19050" r="25400" b="3810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</w:p>
    <w:sectPr w:rsidR="00CA42B2" w:rsidRPr="000D74C6" w:rsidSect="006902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8C9" w:rsidRDefault="00CB58C9" w:rsidP="0069027C">
      <w:pPr>
        <w:spacing w:after="0" w:line="240" w:lineRule="auto"/>
      </w:pPr>
      <w:r>
        <w:separator/>
      </w:r>
    </w:p>
  </w:endnote>
  <w:endnote w:type="continuationSeparator" w:id="0">
    <w:p w:rsidR="00CB58C9" w:rsidRDefault="00CB58C9" w:rsidP="0069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8C9" w:rsidRDefault="00CB58C9" w:rsidP="0069027C">
      <w:pPr>
        <w:spacing w:after="0" w:line="240" w:lineRule="auto"/>
      </w:pPr>
      <w:r>
        <w:separator/>
      </w:r>
    </w:p>
  </w:footnote>
  <w:footnote w:type="continuationSeparator" w:id="0">
    <w:p w:rsidR="00CB58C9" w:rsidRDefault="00CB58C9" w:rsidP="00690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C57B2"/>
    <w:rsid w:val="000B5BB5"/>
    <w:rsid w:val="000C11AB"/>
    <w:rsid w:val="000D74C6"/>
    <w:rsid w:val="00111C7E"/>
    <w:rsid w:val="00137C8B"/>
    <w:rsid w:val="001C57B2"/>
    <w:rsid w:val="0069027C"/>
    <w:rsid w:val="0070565D"/>
    <w:rsid w:val="00833E1C"/>
    <w:rsid w:val="008555C2"/>
    <w:rsid w:val="00A255F5"/>
    <w:rsid w:val="00AF214B"/>
    <w:rsid w:val="00CA42B2"/>
    <w:rsid w:val="00CB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tabulky2">
    <w:name w:val="Styl tabulky 2"/>
    <w:rsid w:val="000D74C6"/>
    <w:pP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u w:color="000000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6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27C"/>
  </w:style>
  <w:style w:type="paragraph" w:styleId="Footer">
    <w:name w:val="footer"/>
    <w:basedOn w:val="Normal"/>
    <w:link w:val="FooterChar"/>
    <w:uiPriority w:val="99"/>
    <w:unhideWhenUsed/>
    <w:rsid w:val="006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27C"/>
  </w:style>
  <w:style w:type="paragraph" w:styleId="BalloonText">
    <w:name w:val="Balloon Text"/>
    <w:basedOn w:val="Normal"/>
    <w:link w:val="BalloonTextChar"/>
    <w:uiPriority w:val="99"/>
    <w:semiHidden/>
    <w:unhideWhenUsed/>
    <w:rsid w:val="00855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5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tabulky2">
    <w:name w:val="Styl tabulky 2"/>
    <w:rsid w:val="000D74C6"/>
    <w:pP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u w:color="000000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6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27C"/>
  </w:style>
  <w:style w:type="paragraph" w:styleId="Footer">
    <w:name w:val="footer"/>
    <w:basedOn w:val="Normal"/>
    <w:link w:val="FooterChar"/>
    <w:uiPriority w:val="99"/>
    <w:unhideWhenUsed/>
    <w:rsid w:val="006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27C"/>
  </w:style>
  <w:style w:type="paragraph" w:styleId="BalloonText">
    <w:name w:val="Balloon Text"/>
    <w:basedOn w:val="Normal"/>
    <w:link w:val="BalloonTextChar"/>
    <w:uiPriority w:val="99"/>
    <w:semiHidden/>
    <w:unhideWhenUsed/>
    <w:rsid w:val="00855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5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5736978-95C9-4989-8CB5-3D56FF3AB468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cs-CZ"/>
        </a:p>
      </dgm:t>
    </dgm:pt>
    <dgm:pt modelId="{B7E4F1FA-6194-4251-AB48-ADF0B8EC21F7}">
      <dgm:prSet phldrT="[Text]"/>
      <dgm:spPr/>
      <dgm:t>
        <a:bodyPr/>
        <a:lstStyle/>
        <a:p>
          <a:r>
            <a:rPr lang="cs-CZ"/>
            <a:t>16091</a:t>
          </a:r>
        </a:p>
      </dgm:t>
    </dgm:pt>
    <dgm:pt modelId="{0B6F4E24-485C-4D32-9527-C998517CB825}" type="parTrans" cxnId="{8ED0A88D-B357-4CF0-8B21-179D538AAAD3}">
      <dgm:prSet/>
      <dgm:spPr/>
      <dgm:t>
        <a:bodyPr/>
        <a:lstStyle/>
        <a:p>
          <a:endParaRPr lang="cs-CZ"/>
        </a:p>
      </dgm:t>
    </dgm:pt>
    <dgm:pt modelId="{A1BE0568-1684-4137-BCCB-889ADFF2CC01}" type="sibTrans" cxnId="{8ED0A88D-B357-4CF0-8B21-179D538AAAD3}">
      <dgm:prSet/>
      <dgm:spPr/>
      <dgm:t>
        <a:bodyPr/>
        <a:lstStyle/>
        <a:p>
          <a:endParaRPr lang="cs-CZ"/>
        </a:p>
      </dgm:t>
    </dgm:pt>
    <dgm:pt modelId="{9A83B4C6-F916-4812-B2EC-4B538C2F32BF}">
      <dgm:prSet phldrT="[Text]"/>
      <dgm:spPr/>
      <dgm:t>
        <a:bodyPr/>
        <a:lstStyle/>
        <a:p>
          <a:r>
            <a:rPr lang="cs-CZ"/>
            <a:t>Total number of deliveries</a:t>
          </a:r>
        </a:p>
      </dgm:t>
    </dgm:pt>
    <dgm:pt modelId="{AD975343-40F8-44EA-8384-1C6D1FF3331A}" type="parTrans" cxnId="{5CD36906-4AFF-4B3F-9915-F394F87E1999}">
      <dgm:prSet/>
      <dgm:spPr/>
      <dgm:t>
        <a:bodyPr/>
        <a:lstStyle/>
        <a:p>
          <a:endParaRPr lang="cs-CZ"/>
        </a:p>
      </dgm:t>
    </dgm:pt>
    <dgm:pt modelId="{FF9A94A7-105A-4F6E-AA21-1968397CC3EE}" type="sibTrans" cxnId="{5CD36906-4AFF-4B3F-9915-F394F87E1999}">
      <dgm:prSet/>
      <dgm:spPr/>
      <dgm:t>
        <a:bodyPr/>
        <a:lstStyle/>
        <a:p>
          <a:endParaRPr lang="cs-CZ"/>
        </a:p>
      </dgm:t>
    </dgm:pt>
    <dgm:pt modelId="{F9F0A737-3A7E-468E-A6C1-4D0DCA41728F}">
      <dgm:prSet phldrT="[Text]"/>
      <dgm:spPr/>
      <dgm:t>
        <a:bodyPr/>
        <a:lstStyle/>
        <a:p>
          <a:r>
            <a:rPr lang="cs-CZ"/>
            <a:t>No history of CS - 14526 women</a:t>
          </a:r>
        </a:p>
      </dgm:t>
    </dgm:pt>
    <dgm:pt modelId="{C6124081-CDDF-44BD-BD13-F7B399823705}" type="parTrans" cxnId="{B0C0309E-1CC4-41FA-9A1D-2C985F48B1E4}">
      <dgm:prSet/>
      <dgm:spPr/>
      <dgm:t>
        <a:bodyPr/>
        <a:lstStyle/>
        <a:p>
          <a:endParaRPr lang="cs-CZ"/>
        </a:p>
      </dgm:t>
    </dgm:pt>
    <dgm:pt modelId="{0C9AF782-3E0C-4FB9-BA54-9A9987C85868}" type="sibTrans" cxnId="{B0C0309E-1CC4-41FA-9A1D-2C985F48B1E4}">
      <dgm:prSet/>
      <dgm:spPr/>
      <dgm:t>
        <a:bodyPr/>
        <a:lstStyle/>
        <a:p>
          <a:endParaRPr lang="cs-CZ"/>
        </a:p>
      </dgm:t>
    </dgm:pt>
    <dgm:pt modelId="{675D6A2E-2B01-4251-B98E-FFA6A572ACF5}">
      <dgm:prSet phldrT="[Text]"/>
      <dgm:spPr/>
      <dgm:t>
        <a:bodyPr/>
        <a:lstStyle/>
        <a:p>
          <a:r>
            <a:rPr lang="cs-CZ"/>
            <a:t>1565</a:t>
          </a:r>
        </a:p>
      </dgm:t>
    </dgm:pt>
    <dgm:pt modelId="{DD40572B-9C55-49FE-8A46-0E59575322A1}" type="parTrans" cxnId="{EBA61CD6-DC7A-4822-AA29-61D99C2D35F6}">
      <dgm:prSet/>
      <dgm:spPr/>
      <dgm:t>
        <a:bodyPr/>
        <a:lstStyle/>
        <a:p>
          <a:endParaRPr lang="cs-CZ"/>
        </a:p>
      </dgm:t>
    </dgm:pt>
    <dgm:pt modelId="{016C03E6-F3A6-4C2C-8B5E-64A854F19DC3}" type="sibTrans" cxnId="{EBA61CD6-DC7A-4822-AA29-61D99C2D35F6}">
      <dgm:prSet/>
      <dgm:spPr/>
      <dgm:t>
        <a:bodyPr/>
        <a:lstStyle/>
        <a:p>
          <a:endParaRPr lang="cs-CZ"/>
        </a:p>
      </dgm:t>
    </dgm:pt>
    <dgm:pt modelId="{A3BE1550-F24D-4A6F-9526-0D3B275BCBA9}">
      <dgm:prSet phldrT="[Text]"/>
      <dgm:spPr/>
      <dgm:t>
        <a:bodyPr/>
        <a:lstStyle/>
        <a:p>
          <a:r>
            <a:rPr lang="cs-CZ"/>
            <a:t>History of CS</a:t>
          </a:r>
        </a:p>
      </dgm:t>
    </dgm:pt>
    <dgm:pt modelId="{CED85E9A-12E9-4266-B648-B7739FF60E26}" type="parTrans" cxnId="{7D4132F3-C8B6-4B82-B17B-2EAA4D675E9F}">
      <dgm:prSet/>
      <dgm:spPr/>
      <dgm:t>
        <a:bodyPr/>
        <a:lstStyle/>
        <a:p>
          <a:endParaRPr lang="cs-CZ"/>
        </a:p>
      </dgm:t>
    </dgm:pt>
    <dgm:pt modelId="{78F93ABC-94DA-4E9C-965F-2581F81E6793}" type="sibTrans" cxnId="{7D4132F3-C8B6-4B82-B17B-2EAA4D675E9F}">
      <dgm:prSet/>
      <dgm:spPr/>
      <dgm:t>
        <a:bodyPr/>
        <a:lstStyle/>
        <a:p>
          <a:endParaRPr lang="cs-CZ"/>
        </a:p>
      </dgm:t>
    </dgm:pt>
    <dgm:pt modelId="{6F19DC5D-56F9-4EFF-BB74-63D511F393B8}">
      <dgm:prSet phldrT="[Text]"/>
      <dgm:spPr/>
      <dgm:t>
        <a:bodyPr/>
        <a:lstStyle/>
        <a:p>
          <a:r>
            <a:rPr lang="cs-CZ"/>
            <a:t>Repeat CS - 1189 women</a:t>
          </a:r>
        </a:p>
      </dgm:t>
    </dgm:pt>
    <dgm:pt modelId="{7AB5FF08-EC09-4F49-AAC7-E8AA8149F851}" type="parTrans" cxnId="{F06DEBFF-4CA5-45DF-8090-107DC843F8E3}">
      <dgm:prSet/>
      <dgm:spPr/>
      <dgm:t>
        <a:bodyPr/>
        <a:lstStyle/>
        <a:p>
          <a:endParaRPr lang="cs-CZ"/>
        </a:p>
      </dgm:t>
    </dgm:pt>
    <dgm:pt modelId="{BE7D3B1F-5A60-407B-87A3-C98877939CEB}" type="sibTrans" cxnId="{F06DEBFF-4CA5-45DF-8090-107DC843F8E3}">
      <dgm:prSet/>
      <dgm:spPr/>
      <dgm:t>
        <a:bodyPr/>
        <a:lstStyle/>
        <a:p>
          <a:endParaRPr lang="cs-CZ"/>
        </a:p>
      </dgm:t>
    </dgm:pt>
    <dgm:pt modelId="{00956918-62F0-42B8-80CC-56C5DBED3BA7}">
      <dgm:prSet phldrT="[Text]"/>
      <dgm:spPr/>
      <dgm:t>
        <a:bodyPr/>
        <a:lstStyle/>
        <a:p>
          <a:r>
            <a:rPr lang="cs-CZ"/>
            <a:t>376</a:t>
          </a:r>
        </a:p>
      </dgm:t>
    </dgm:pt>
    <dgm:pt modelId="{03BA0BE2-F9DB-4606-A406-ED92395A683B}" type="parTrans" cxnId="{5CE30EAE-6D44-451C-97FC-3BF08CE61EA0}">
      <dgm:prSet/>
      <dgm:spPr/>
      <dgm:t>
        <a:bodyPr/>
        <a:lstStyle/>
        <a:p>
          <a:endParaRPr lang="cs-CZ"/>
        </a:p>
      </dgm:t>
    </dgm:pt>
    <dgm:pt modelId="{781DD9D7-759D-443A-BEAA-B6B76E38A907}" type="sibTrans" cxnId="{5CE30EAE-6D44-451C-97FC-3BF08CE61EA0}">
      <dgm:prSet/>
      <dgm:spPr/>
      <dgm:t>
        <a:bodyPr/>
        <a:lstStyle/>
        <a:p>
          <a:endParaRPr lang="cs-CZ"/>
        </a:p>
      </dgm:t>
    </dgm:pt>
    <dgm:pt modelId="{8E6A02E5-7D51-4021-B1DA-44D1F294D4C0}">
      <dgm:prSet phldrT="[Text]"/>
      <dgm:spPr/>
      <dgm:t>
        <a:bodyPr/>
        <a:lstStyle/>
        <a:p>
          <a:r>
            <a:rPr lang="cs-CZ"/>
            <a:t>VBAC</a:t>
          </a:r>
        </a:p>
      </dgm:t>
    </dgm:pt>
    <dgm:pt modelId="{F51E8B71-5CBE-4E67-A037-B6C05E1E7636}" type="parTrans" cxnId="{2C4861BF-8116-4B57-B4A6-E3C1F2995C2C}">
      <dgm:prSet/>
      <dgm:spPr/>
      <dgm:t>
        <a:bodyPr/>
        <a:lstStyle/>
        <a:p>
          <a:endParaRPr lang="cs-CZ"/>
        </a:p>
      </dgm:t>
    </dgm:pt>
    <dgm:pt modelId="{1E4D55FE-080F-4090-BB07-53F53428601D}" type="sibTrans" cxnId="{2C4861BF-8116-4B57-B4A6-E3C1F2995C2C}">
      <dgm:prSet/>
      <dgm:spPr/>
      <dgm:t>
        <a:bodyPr/>
        <a:lstStyle/>
        <a:p>
          <a:endParaRPr lang="cs-CZ"/>
        </a:p>
      </dgm:t>
    </dgm:pt>
    <dgm:pt modelId="{74B3C5E4-84A3-445A-9AD5-0ED0A9CE9F06}">
      <dgm:prSet phldrT="[Text]"/>
      <dgm:spPr/>
      <dgm:t>
        <a:bodyPr/>
        <a:lstStyle/>
        <a:p>
          <a:r>
            <a:rPr lang="cs-CZ"/>
            <a:t>Not enrolled based on inclusion/exclusion criteria - 121 women</a:t>
          </a:r>
        </a:p>
      </dgm:t>
    </dgm:pt>
    <dgm:pt modelId="{B4FEDD8E-CD68-496D-8B53-4B6186B49707}" type="parTrans" cxnId="{7CC20D56-BAD5-4625-8581-459B9C3786D9}">
      <dgm:prSet/>
      <dgm:spPr/>
      <dgm:t>
        <a:bodyPr/>
        <a:lstStyle/>
        <a:p>
          <a:endParaRPr lang="cs-CZ"/>
        </a:p>
      </dgm:t>
    </dgm:pt>
    <dgm:pt modelId="{1FCEE82A-7FD4-46FA-B697-24570C5E91A7}" type="sibTrans" cxnId="{7CC20D56-BAD5-4625-8581-459B9C3786D9}">
      <dgm:prSet/>
      <dgm:spPr/>
      <dgm:t>
        <a:bodyPr/>
        <a:lstStyle/>
        <a:p>
          <a:endParaRPr lang="cs-CZ"/>
        </a:p>
      </dgm:t>
    </dgm:pt>
    <dgm:pt modelId="{A89E1D17-8E4F-4FA7-A8F8-613DF3306430}">
      <dgm:prSet/>
      <dgm:spPr/>
      <dgm:t>
        <a:bodyPr/>
        <a:lstStyle/>
        <a:p>
          <a:r>
            <a:rPr lang="cs-CZ"/>
            <a:t>255</a:t>
          </a:r>
        </a:p>
      </dgm:t>
    </dgm:pt>
    <dgm:pt modelId="{DF3B31BF-D70C-4A63-A6F1-AFEB91CB5E5D}" type="parTrans" cxnId="{BF0C2E91-0186-420C-8D65-251C06D0ABE7}">
      <dgm:prSet/>
      <dgm:spPr/>
      <dgm:t>
        <a:bodyPr/>
        <a:lstStyle/>
        <a:p>
          <a:endParaRPr lang="cs-CZ"/>
        </a:p>
      </dgm:t>
    </dgm:pt>
    <dgm:pt modelId="{966ED514-1718-4A76-88F7-45D8E218710E}" type="sibTrans" cxnId="{BF0C2E91-0186-420C-8D65-251C06D0ABE7}">
      <dgm:prSet/>
      <dgm:spPr/>
      <dgm:t>
        <a:bodyPr/>
        <a:lstStyle/>
        <a:p>
          <a:endParaRPr lang="cs-CZ"/>
        </a:p>
      </dgm:t>
    </dgm:pt>
    <dgm:pt modelId="{E4115512-6F9E-4AF4-9103-C0120C38925C}">
      <dgm:prSet/>
      <dgm:spPr/>
      <dgm:t>
        <a:bodyPr/>
        <a:lstStyle/>
        <a:p>
          <a:r>
            <a:rPr lang="cs-CZ"/>
            <a:t>VBAC with known course of previous CS</a:t>
          </a:r>
        </a:p>
      </dgm:t>
    </dgm:pt>
    <dgm:pt modelId="{97FAFE0F-0F78-4B33-A810-5B862017CD37}" type="parTrans" cxnId="{9A914A8F-378D-4B64-8F52-9A0D04D6B37D}">
      <dgm:prSet/>
      <dgm:spPr/>
      <dgm:t>
        <a:bodyPr/>
        <a:lstStyle/>
        <a:p>
          <a:endParaRPr lang="cs-CZ"/>
        </a:p>
      </dgm:t>
    </dgm:pt>
    <dgm:pt modelId="{F8A07221-D003-4FA7-B83D-17F3255D0B45}" type="sibTrans" cxnId="{9A914A8F-378D-4B64-8F52-9A0D04D6B37D}">
      <dgm:prSet/>
      <dgm:spPr/>
      <dgm:t>
        <a:bodyPr/>
        <a:lstStyle/>
        <a:p>
          <a:endParaRPr lang="cs-CZ"/>
        </a:p>
      </dgm:t>
    </dgm:pt>
    <dgm:pt modelId="{F02F24AB-7B88-4F08-9824-9AC1E3F9E5CD}">
      <dgm:prSet/>
      <dgm:spPr/>
      <dgm:t>
        <a:bodyPr/>
        <a:lstStyle/>
        <a:p>
          <a:r>
            <a:rPr lang="cs-CZ"/>
            <a:t>VBAC after prelabor cesarean - 177 women</a:t>
          </a:r>
        </a:p>
      </dgm:t>
    </dgm:pt>
    <dgm:pt modelId="{7D13103F-7CDB-4556-A326-3A8A6259ECFA}" type="parTrans" cxnId="{C2FE81AE-AD3C-4293-88E6-7B5BFB512014}">
      <dgm:prSet/>
      <dgm:spPr/>
      <dgm:t>
        <a:bodyPr/>
        <a:lstStyle/>
        <a:p>
          <a:endParaRPr lang="cs-CZ"/>
        </a:p>
      </dgm:t>
    </dgm:pt>
    <dgm:pt modelId="{8ED260B0-F3D2-4372-84F2-0814D71513DB}" type="sibTrans" cxnId="{C2FE81AE-AD3C-4293-88E6-7B5BFB512014}">
      <dgm:prSet/>
      <dgm:spPr/>
      <dgm:t>
        <a:bodyPr/>
        <a:lstStyle/>
        <a:p>
          <a:endParaRPr lang="cs-CZ"/>
        </a:p>
      </dgm:t>
    </dgm:pt>
    <dgm:pt modelId="{2BF1237A-94AA-4179-B1FE-191DA3A717DA}">
      <dgm:prSet/>
      <dgm:spPr/>
      <dgm:t>
        <a:bodyPr/>
        <a:lstStyle/>
        <a:p>
          <a:r>
            <a:rPr lang="cs-CZ"/>
            <a:t>VBAC after advanced labor cesarean - 31 women </a:t>
          </a:r>
        </a:p>
      </dgm:t>
    </dgm:pt>
    <dgm:pt modelId="{B03DA962-2021-4315-983D-A6B209FC8AC9}" type="parTrans" cxnId="{6CAEC156-DE8F-40A2-B861-4D8D52C6E636}">
      <dgm:prSet/>
      <dgm:spPr/>
      <dgm:t>
        <a:bodyPr/>
        <a:lstStyle/>
        <a:p>
          <a:endParaRPr lang="cs-CZ"/>
        </a:p>
      </dgm:t>
    </dgm:pt>
    <dgm:pt modelId="{73E8D1BB-EB69-4108-ACD6-E36F7B76FE16}" type="sibTrans" cxnId="{6CAEC156-DE8F-40A2-B861-4D8D52C6E636}">
      <dgm:prSet/>
      <dgm:spPr/>
      <dgm:t>
        <a:bodyPr/>
        <a:lstStyle/>
        <a:p>
          <a:endParaRPr lang="cs-CZ"/>
        </a:p>
      </dgm:t>
    </dgm:pt>
    <dgm:pt modelId="{E11F62F6-6CA1-46C0-8E81-D7C94ACDFF42}">
      <dgm:prSet/>
      <dgm:spPr/>
      <dgm:t>
        <a:bodyPr/>
        <a:lstStyle/>
        <a:p>
          <a:r>
            <a:rPr lang="cs-CZ"/>
            <a:t>VBAC after cesarean on effaced cervix dilated &lt;8 cms - 47 women</a:t>
          </a:r>
        </a:p>
      </dgm:t>
    </dgm:pt>
    <dgm:pt modelId="{2D015D3A-608B-4F0C-B78F-6930D9D6CFF2}" type="parTrans" cxnId="{A636FC2D-708C-4189-9501-B7A5DA241CDD}">
      <dgm:prSet/>
      <dgm:spPr/>
      <dgm:t>
        <a:bodyPr/>
        <a:lstStyle/>
        <a:p>
          <a:endParaRPr lang="cs-CZ"/>
        </a:p>
      </dgm:t>
    </dgm:pt>
    <dgm:pt modelId="{CD553616-E3B6-4C46-8933-CA5769458EB9}" type="sibTrans" cxnId="{A636FC2D-708C-4189-9501-B7A5DA241CDD}">
      <dgm:prSet/>
      <dgm:spPr/>
      <dgm:t>
        <a:bodyPr/>
        <a:lstStyle/>
        <a:p>
          <a:endParaRPr lang="cs-CZ"/>
        </a:p>
      </dgm:t>
    </dgm:pt>
    <dgm:pt modelId="{A0E5A518-D7C7-4136-BFC3-F6AA73803F6B}" type="pres">
      <dgm:prSet presAssocID="{05736978-95C9-4989-8CB5-3D56FF3AB468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EFD6865E-659C-440A-A91F-60055F2CEC22}" type="pres">
      <dgm:prSet presAssocID="{B7E4F1FA-6194-4251-AB48-ADF0B8EC21F7}" presName="composite" presStyleCnt="0"/>
      <dgm:spPr/>
    </dgm:pt>
    <dgm:pt modelId="{1344424E-EFC5-46AA-8CFC-405F20E94D3E}" type="pres">
      <dgm:prSet presAssocID="{B7E4F1FA-6194-4251-AB48-ADF0B8EC21F7}" presName="parentText" presStyleLbl="alignNode1" presStyleIdx="0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E38E49C-D34D-409C-87AD-32777332C179}" type="pres">
      <dgm:prSet presAssocID="{B7E4F1FA-6194-4251-AB48-ADF0B8EC21F7}" presName="descendantText" presStyleLbl="alignAcc1" presStyleIdx="0" presStyleCnt="4">
        <dgm:presLayoutVars>
          <dgm:bulletEnabled val="1"/>
        </dgm:presLayoutVars>
      </dgm:prSet>
      <dgm:spPr/>
      <dgm:t>
        <a:bodyPr/>
        <a:lstStyle/>
        <a:p>
          <a:endParaRPr lang="cs-CZ"/>
        </a:p>
      </dgm:t>
    </dgm:pt>
    <dgm:pt modelId="{8509625A-C077-4E44-B89B-C93ED6021E21}" type="pres">
      <dgm:prSet presAssocID="{A1BE0568-1684-4137-BCCB-889ADFF2CC01}" presName="sp" presStyleCnt="0"/>
      <dgm:spPr/>
    </dgm:pt>
    <dgm:pt modelId="{D939A0FA-690C-41AF-90AC-54CEA3D603C1}" type="pres">
      <dgm:prSet presAssocID="{675D6A2E-2B01-4251-B98E-FFA6A572ACF5}" presName="composite" presStyleCnt="0"/>
      <dgm:spPr/>
    </dgm:pt>
    <dgm:pt modelId="{DA40A5C0-8D0B-48F3-BE69-71EA04B88FD3}" type="pres">
      <dgm:prSet presAssocID="{675D6A2E-2B01-4251-B98E-FFA6A572ACF5}" presName="parentText" presStyleLbl="alignNode1" presStyleIdx="1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5B16465-6476-4D7E-9E3F-82700A40D0D1}" type="pres">
      <dgm:prSet presAssocID="{675D6A2E-2B01-4251-B98E-FFA6A572ACF5}" presName="descendantText" presStyleLbl="alignAcc1" presStyleIdx="1" presStyleCnt="4">
        <dgm:presLayoutVars>
          <dgm:bulletEnabled val="1"/>
        </dgm:presLayoutVars>
      </dgm:prSet>
      <dgm:spPr/>
      <dgm:t>
        <a:bodyPr/>
        <a:lstStyle/>
        <a:p>
          <a:endParaRPr lang="cs-CZ"/>
        </a:p>
      </dgm:t>
    </dgm:pt>
    <dgm:pt modelId="{2BB28DEF-7FFD-4B19-B8FD-CA250F11095D}" type="pres">
      <dgm:prSet presAssocID="{016C03E6-F3A6-4C2C-8B5E-64A854F19DC3}" presName="sp" presStyleCnt="0"/>
      <dgm:spPr/>
    </dgm:pt>
    <dgm:pt modelId="{85CB407B-007E-446F-B6A6-C66853E929EC}" type="pres">
      <dgm:prSet presAssocID="{00956918-62F0-42B8-80CC-56C5DBED3BA7}" presName="composite" presStyleCnt="0"/>
      <dgm:spPr/>
    </dgm:pt>
    <dgm:pt modelId="{AC39D087-CE30-43E9-B583-69F2AA0136D4}" type="pres">
      <dgm:prSet presAssocID="{00956918-62F0-42B8-80CC-56C5DBED3BA7}" presName="parentText" presStyleLbl="alignNode1" presStyleIdx="2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D93EBD-71F8-4629-A7EA-DA7330F8A709}" type="pres">
      <dgm:prSet presAssocID="{00956918-62F0-42B8-80CC-56C5DBED3BA7}" presName="descendantText" presStyleLbl="alignAcc1" presStyleIdx="2" presStyleCnt="4">
        <dgm:presLayoutVars>
          <dgm:bulletEnabled val="1"/>
        </dgm:presLayoutVars>
      </dgm:prSet>
      <dgm:spPr/>
      <dgm:t>
        <a:bodyPr/>
        <a:lstStyle/>
        <a:p>
          <a:endParaRPr lang="cs-CZ"/>
        </a:p>
      </dgm:t>
    </dgm:pt>
    <dgm:pt modelId="{9CE0AA88-60AE-4A2C-AE70-3D5E2E6D585C}" type="pres">
      <dgm:prSet presAssocID="{781DD9D7-759D-443A-BEAA-B6B76E38A907}" presName="sp" presStyleCnt="0"/>
      <dgm:spPr/>
    </dgm:pt>
    <dgm:pt modelId="{4B4427C3-50F4-4AEF-A6BF-51675BCC4168}" type="pres">
      <dgm:prSet presAssocID="{A89E1D17-8E4F-4FA7-A8F8-613DF3306430}" presName="composite" presStyleCnt="0"/>
      <dgm:spPr/>
    </dgm:pt>
    <dgm:pt modelId="{D28F4A06-F6A6-4255-B2DC-875C3B0579EB}" type="pres">
      <dgm:prSet presAssocID="{A89E1D17-8E4F-4FA7-A8F8-613DF3306430}" presName="parentText" presStyleLbl="alignNode1" presStyleIdx="3" presStyleCnt="4" custScaleY="163978" custLinFactNeighborY="452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B79FD7F-74CA-493A-96C4-DAFC1A557AA1}" type="pres">
      <dgm:prSet presAssocID="{A89E1D17-8E4F-4FA7-A8F8-613DF3306430}" presName="descendantText" presStyleLbl="alignAcc1" presStyleIdx="3" presStyleCnt="4" custScaleY="194802" custLinFactNeighborY="1832">
        <dgm:presLayoutVars>
          <dgm:bulletEnabled val="1"/>
        </dgm:presLayoutVars>
      </dgm:prSet>
      <dgm:spPr/>
      <dgm:t>
        <a:bodyPr/>
        <a:lstStyle/>
        <a:p>
          <a:endParaRPr lang="cs-CZ"/>
        </a:p>
      </dgm:t>
    </dgm:pt>
  </dgm:ptLst>
  <dgm:cxnLst>
    <dgm:cxn modelId="{64CC4D4B-34BB-45CE-B138-7E3B1322C571}" type="presOf" srcId="{05736978-95C9-4989-8CB5-3D56FF3AB468}" destId="{A0E5A518-D7C7-4136-BFC3-F6AA73803F6B}" srcOrd="0" destOrd="0" presId="urn:microsoft.com/office/officeart/2005/8/layout/chevron2"/>
    <dgm:cxn modelId="{6CDA54C2-23C3-4D86-A6BA-F68CB7C282F3}" type="presOf" srcId="{F9F0A737-3A7E-468E-A6C1-4D0DCA41728F}" destId="{4E38E49C-D34D-409C-87AD-32777332C179}" srcOrd="0" destOrd="1" presId="urn:microsoft.com/office/officeart/2005/8/layout/chevron2"/>
    <dgm:cxn modelId="{A636FC2D-708C-4189-9501-B7A5DA241CDD}" srcId="{E4115512-6F9E-4AF4-9103-C0120C38925C}" destId="{E11F62F6-6CA1-46C0-8E81-D7C94ACDFF42}" srcOrd="1" destOrd="0" parTransId="{2D015D3A-608B-4F0C-B78F-6930D9D6CFF2}" sibTransId="{CD553616-E3B6-4C46-8933-CA5769458EB9}"/>
    <dgm:cxn modelId="{5808C49E-BEB2-41C0-8252-FD7320ADCD4E}" type="presOf" srcId="{6F19DC5D-56F9-4EFF-BB74-63D511F393B8}" destId="{95B16465-6476-4D7E-9E3F-82700A40D0D1}" srcOrd="0" destOrd="1" presId="urn:microsoft.com/office/officeart/2005/8/layout/chevron2"/>
    <dgm:cxn modelId="{B0C0309E-1CC4-41FA-9A1D-2C985F48B1E4}" srcId="{9A83B4C6-F916-4812-B2EC-4B538C2F32BF}" destId="{F9F0A737-3A7E-468E-A6C1-4D0DCA41728F}" srcOrd="0" destOrd="0" parTransId="{C6124081-CDDF-44BD-BD13-F7B399823705}" sibTransId="{0C9AF782-3E0C-4FB9-BA54-9A9987C85868}"/>
    <dgm:cxn modelId="{006F4389-3EFD-41E9-AD44-0B9CDA353FBE}" type="presOf" srcId="{00956918-62F0-42B8-80CC-56C5DBED3BA7}" destId="{AC39D087-CE30-43E9-B583-69F2AA0136D4}" srcOrd="0" destOrd="0" presId="urn:microsoft.com/office/officeart/2005/8/layout/chevron2"/>
    <dgm:cxn modelId="{2C4861BF-8116-4B57-B4A6-E3C1F2995C2C}" srcId="{00956918-62F0-42B8-80CC-56C5DBED3BA7}" destId="{8E6A02E5-7D51-4021-B1DA-44D1F294D4C0}" srcOrd="0" destOrd="0" parTransId="{F51E8B71-5CBE-4E67-A037-B6C05E1E7636}" sibTransId="{1E4D55FE-080F-4090-BB07-53F53428601D}"/>
    <dgm:cxn modelId="{E0EF4F6B-A887-43A7-BFF0-25BD4A1BEE65}" type="presOf" srcId="{F02F24AB-7B88-4F08-9824-9AC1E3F9E5CD}" destId="{5B79FD7F-74CA-493A-96C4-DAFC1A557AA1}" srcOrd="0" destOrd="1" presId="urn:microsoft.com/office/officeart/2005/8/layout/chevron2"/>
    <dgm:cxn modelId="{BF0C2E91-0186-420C-8D65-251C06D0ABE7}" srcId="{05736978-95C9-4989-8CB5-3D56FF3AB468}" destId="{A89E1D17-8E4F-4FA7-A8F8-613DF3306430}" srcOrd="3" destOrd="0" parTransId="{DF3B31BF-D70C-4A63-A6F1-AFEB91CB5E5D}" sibTransId="{966ED514-1718-4A76-88F7-45D8E218710E}"/>
    <dgm:cxn modelId="{8ED0A88D-B357-4CF0-8B21-179D538AAAD3}" srcId="{05736978-95C9-4989-8CB5-3D56FF3AB468}" destId="{B7E4F1FA-6194-4251-AB48-ADF0B8EC21F7}" srcOrd="0" destOrd="0" parTransId="{0B6F4E24-485C-4D32-9527-C998517CB825}" sibTransId="{A1BE0568-1684-4137-BCCB-889ADFF2CC01}"/>
    <dgm:cxn modelId="{7D4132F3-C8B6-4B82-B17B-2EAA4D675E9F}" srcId="{675D6A2E-2B01-4251-B98E-FFA6A572ACF5}" destId="{A3BE1550-F24D-4A6F-9526-0D3B275BCBA9}" srcOrd="0" destOrd="0" parTransId="{CED85E9A-12E9-4266-B648-B7739FF60E26}" sibTransId="{78F93ABC-94DA-4E9C-965F-2581F81E6793}"/>
    <dgm:cxn modelId="{7CC20D56-BAD5-4625-8581-459B9C3786D9}" srcId="{8E6A02E5-7D51-4021-B1DA-44D1F294D4C0}" destId="{74B3C5E4-84A3-445A-9AD5-0ED0A9CE9F06}" srcOrd="0" destOrd="0" parTransId="{B4FEDD8E-CD68-496D-8B53-4B6186B49707}" sibTransId="{1FCEE82A-7FD4-46FA-B697-24570C5E91A7}"/>
    <dgm:cxn modelId="{F06DEBFF-4CA5-45DF-8090-107DC843F8E3}" srcId="{A3BE1550-F24D-4A6F-9526-0D3B275BCBA9}" destId="{6F19DC5D-56F9-4EFF-BB74-63D511F393B8}" srcOrd="0" destOrd="0" parTransId="{7AB5FF08-EC09-4F49-AAC7-E8AA8149F851}" sibTransId="{BE7D3B1F-5A60-407B-87A3-C98877939CEB}"/>
    <dgm:cxn modelId="{2B041EDE-C5D9-47C3-80FC-2603091B71C6}" type="presOf" srcId="{675D6A2E-2B01-4251-B98E-FFA6A572ACF5}" destId="{DA40A5C0-8D0B-48F3-BE69-71EA04B88FD3}" srcOrd="0" destOrd="0" presId="urn:microsoft.com/office/officeart/2005/8/layout/chevron2"/>
    <dgm:cxn modelId="{0A40E504-065A-4407-AC2E-E71850F14941}" type="presOf" srcId="{A3BE1550-F24D-4A6F-9526-0D3B275BCBA9}" destId="{95B16465-6476-4D7E-9E3F-82700A40D0D1}" srcOrd="0" destOrd="0" presId="urn:microsoft.com/office/officeart/2005/8/layout/chevron2"/>
    <dgm:cxn modelId="{6CAEC156-DE8F-40A2-B861-4D8D52C6E636}" srcId="{E4115512-6F9E-4AF4-9103-C0120C38925C}" destId="{2BF1237A-94AA-4179-B1FE-191DA3A717DA}" srcOrd="2" destOrd="0" parTransId="{B03DA962-2021-4315-983D-A6B209FC8AC9}" sibTransId="{73E8D1BB-EB69-4108-ACD6-E36F7B76FE16}"/>
    <dgm:cxn modelId="{5CE30EAE-6D44-451C-97FC-3BF08CE61EA0}" srcId="{05736978-95C9-4989-8CB5-3D56FF3AB468}" destId="{00956918-62F0-42B8-80CC-56C5DBED3BA7}" srcOrd="2" destOrd="0" parTransId="{03BA0BE2-F9DB-4606-A406-ED92395A683B}" sibTransId="{781DD9D7-759D-443A-BEAA-B6B76E38A907}"/>
    <dgm:cxn modelId="{095E2C7B-F2DA-4E12-97A2-372130CBF6E1}" type="presOf" srcId="{9A83B4C6-F916-4812-B2EC-4B538C2F32BF}" destId="{4E38E49C-D34D-409C-87AD-32777332C179}" srcOrd="0" destOrd="0" presId="urn:microsoft.com/office/officeart/2005/8/layout/chevron2"/>
    <dgm:cxn modelId="{C7C2CD80-0F26-4DC8-9DEC-CF9D488BFD17}" type="presOf" srcId="{74B3C5E4-84A3-445A-9AD5-0ED0A9CE9F06}" destId="{17D93EBD-71F8-4629-A7EA-DA7330F8A709}" srcOrd="0" destOrd="1" presId="urn:microsoft.com/office/officeart/2005/8/layout/chevron2"/>
    <dgm:cxn modelId="{5CD36906-4AFF-4B3F-9915-F394F87E1999}" srcId="{B7E4F1FA-6194-4251-AB48-ADF0B8EC21F7}" destId="{9A83B4C6-F916-4812-B2EC-4B538C2F32BF}" srcOrd="0" destOrd="0" parTransId="{AD975343-40F8-44EA-8384-1C6D1FF3331A}" sibTransId="{FF9A94A7-105A-4F6E-AA21-1968397CC3EE}"/>
    <dgm:cxn modelId="{9A914A8F-378D-4B64-8F52-9A0D04D6B37D}" srcId="{A89E1D17-8E4F-4FA7-A8F8-613DF3306430}" destId="{E4115512-6F9E-4AF4-9103-C0120C38925C}" srcOrd="0" destOrd="0" parTransId="{97FAFE0F-0F78-4B33-A810-5B862017CD37}" sibTransId="{F8A07221-D003-4FA7-B83D-17F3255D0B45}"/>
    <dgm:cxn modelId="{6010CB7C-9917-4DD1-B97B-9371C8384BB8}" type="presOf" srcId="{E4115512-6F9E-4AF4-9103-C0120C38925C}" destId="{5B79FD7F-74CA-493A-96C4-DAFC1A557AA1}" srcOrd="0" destOrd="0" presId="urn:microsoft.com/office/officeart/2005/8/layout/chevron2"/>
    <dgm:cxn modelId="{C2FE81AE-AD3C-4293-88E6-7B5BFB512014}" srcId="{E4115512-6F9E-4AF4-9103-C0120C38925C}" destId="{F02F24AB-7B88-4F08-9824-9AC1E3F9E5CD}" srcOrd="0" destOrd="0" parTransId="{7D13103F-7CDB-4556-A326-3A8A6259ECFA}" sibTransId="{8ED260B0-F3D2-4372-84F2-0814D71513DB}"/>
    <dgm:cxn modelId="{62A0E3B4-6585-4F34-AC70-8D94EF743388}" type="presOf" srcId="{8E6A02E5-7D51-4021-B1DA-44D1F294D4C0}" destId="{17D93EBD-71F8-4629-A7EA-DA7330F8A709}" srcOrd="0" destOrd="0" presId="urn:microsoft.com/office/officeart/2005/8/layout/chevron2"/>
    <dgm:cxn modelId="{49C75516-1417-409A-99BC-8CA7C9210AC8}" type="presOf" srcId="{B7E4F1FA-6194-4251-AB48-ADF0B8EC21F7}" destId="{1344424E-EFC5-46AA-8CFC-405F20E94D3E}" srcOrd="0" destOrd="0" presId="urn:microsoft.com/office/officeart/2005/8/layout/chevron2"/>
    <dgm:cxn modelId="{E6731FEF-90E3-4BF5-9CA4-7C49A41FBB8B}" type="presOf" srcId="{E11F62F6-6CA1-46C0-8E81-D7C94ACDFF42}" destId="{5B79FD7F-74CA-493A-96C4-DAFC1A557AA1}" srcOrd="0" destOrd="2" presId="urn:microsoft.com/office/officeart/2005/8/layout/chevron2"/>
    <dgm:cxn modelId="{F89C9406-ADBE-4EE0-853A-4B410994B97F}" type="presOf" srcId="{2BF1237A-94AA-4179-B1FE-191DA3A717DA}" destId="{5B79FD7F-74CA-493A-96C4-DAFC1A557AA1}" srcOrd="0" destOrd="3" presId="urn:microsoft.com/office/officeart/2005/8/layout/chevron2"/>
    <dgm:cxn modelId="{EBA61CD6-DC7A-4822-AA29-61D99C2D35F6}" srcId="{05736978-95C9-4989-8CB5-3D56FF3AB468}" destId="{675D6A2E-2B01-4251-B98E-FFA6A572ACF5}" srcOrd="1" destOrd="0" parTransId="{DD40572B-9C55-49FE-8A46-0E59575322A1}" sibTransId="{016C03E6-F3A6-4C2C-8B5E-64A854F19DC3}"/>
    <dgm:cxn modelId="{F0540F5B-0063-452C-89FD-CC9150F3DC3A}" type="presOf" srcId="{A89E1D17-8E4F-4FA7-A8F8-613DF3306430}" destId="{D28F4A06-F6A6-4255-B2DC-875C3B0579EB}" srcOrd="0" destOrd="0" presId="urn:microsoft.com/office/officeart/2005/8/layout/chevron2"/>
    <dgm:cxn modelId="{4C6B9701-CAB6-4630-ABEC-CF8907F7AF80}" type="presParOf" srcId="{A0E5A518-D7C7-4136-BFC3-F6AA73803F6B}" destId="{EFD6865E-659C-440A-A91F-60055F2CEC22}" srcOrd="0" destOrd="0" presId="urn:microsoft.com/office/officeart/2005/8/layout/chevron2"/>
    <dgm:cxn modelId="{FDCD9626-A25E-4B6C-A6F0-6A6D3E517164}" type="presParOf" srcId="{EFD6865E-659C-440A-A91F-60055F2CEC22}" destId="{1344424E-EFC5-46AA-8CFC-405F20E94D3E}" srcOrd="0" destOrd="0" presId="urn:microsoft.com/office/officeart/2005/8/layout/chevron2"/>
    <dgm:cxn modelId="{F33F2907-EA67-47E9-9CE6-D09E6913C6E4}" type="presParOf" srcId="{EFD6865E-659C-440A-A91F-60055F2CEC22}" destId="{4E38E49C-D34D-409C-87AD-32777332C179}" srcOrd="1" destOrd="0" presId="urn:microsoft.com/office/officeart/2005/8/layout/chevron2"/>
    <dgm:cxn modelId="{BA1DD07F-96AB-44B1-98BE-FAAAD511FEAD}" type="presParOf" srcId="{A0E5A518-D7C7-4136-BFC3-F6AA73803F6B}" destId="{8509625A-C077-4E44-B89B-C93ED6021E21}" srcOrd="1" destOrd="0" presId="urn:microsoft.com/office/officeart/2005/8/layout/chevron2"/>
    <dgm:cxn modelId="{DD394A77-893A-4EFB-A1A7-2AC329641216}" type="presParOf" srcId="{A0E5A518-D7C7-4136-BFC3-F6AA73803F6B}" destId="{D939A0FA-690C-41AF-90AC-54CEA3D603C1}" srcOrd="2" destOrd="0" presId="urn:microsoft.com/office/officeart/2005/8/layout/chevron2"/>
    <dgm:cxn modelId="{F66A89E0-F8F5-45BC-A45F-36065CBB0243}" type="presParOf" srcId="{D939A0FA-690C-41AF-90AC-54CEA3D603C1}" destId="{DA40A5C0-8D0B-48F3-BE69-71EA04B88FD3}" srcOrd="0" destOrd="0" presId="urn:microsoft.com/office/officeart/2005/8/layout/chevron2"/>
    <dgm:cxn modelId="{B13775E5-7C04-4E32-858D-1D1FCE472866}" type="presParOf" srcId="{D939A0FA-690C-41AF-90AC-54CEA3D603C1}" destId="{95B16465-6476-4D7E-9E3F-82700A40D0D1}" srcOrd="1" destOrd="0" presId="urn:microsoft.com/office/officeart/2005/8/layout/chevron2"/>
    <dgm:cxn modelId="{1DFE225F-A412-41D2-A79A-7F040EFB9829}" type="presParOf" srcId="{A0E5A518-D7C7-4136-BFC3-F6AA73803F6B}" destId="{2BB28DEF-7FFD-4B19-B8FD-CA250F11095D}" srcOrd="3" destOrd="0" presId="urn:microsoft.com/office/officeart/2005/8/layout/chevron2"/>
    <dgm:cxn modelId="{08E8BEA5-1FDE-42BB-B751-A29EC0946A21}" type="presParOf" srcId="{A0E5A518-D7C7-4136-BFC3-F6AA73803F6B}" destId="{85CB407B-007E-446F-B6A6-C66853E929EC}" srcOrd="4" destOrd="0" presId="urn:microsoft.com/office/officeart/2005/8/layout/chevron2"/>
    <dgm:cxn modelId="{809E488C-FED4-4CBD-AD71-08959E776ADF}" type="presParOf" srcId="{85CB407B-007E-446F-B6A6-C66853E929EC}" destId="{AC39D087-CE30-43E9-B583-69F2AA0136D4}" srcOrd="0" destOrd="0" presId="urn:microsoft.com/office/officeart/2005/8/layout/chevron2"/>
    <dgm:cxn modelId="{938ED351-9763-4FC0-958C-2F9CFB1E2A3C}" type="presParOf" srcId="{85CB407B-007E-446F-B6A6-C66853E929EC}" destId="{17D93EBD-71F8-4629-A7EA-DA7330F8A709}" srcOrd="1" destOrd="0" presId="urn:microsoft.com/office/officeart/2005/8/layout/chevron2"/>
    <dgm:cxn modelId="{ACC673D2-B39C-4DC3-A894-A4F0A7C4EE51}" type="presParOf" srcId="{A0E5A518-D7C7-4136-BFC3-F6AA73803F6B}" destId="{9CE0AA88-60AE-4A2C-AE70-3D5E2E6D585C}" srcOrd="5" destOrd="0" presId="urn:microsoft.com/office/officeart/2005/8/layout/chevron2"/>
    <dgm:cxn modelId="{44695127-4395-4E42-83B3-76982A86A550}" type="presParOf" srcId="{A0E5A518-D7C7-4136-BFC3-F6AA73803F6B}" destId="{4B4427C3-50F4-4AEF-A6BF-51675BCC4168}" srcOrd="6" destOrd="0" presId="urn:microsoft.com/office/officeart/2005/8/layout/chevron2"/>
    <dgm:cxn modelId="{9BA5CDBC-C0A7-42B2-8356-26E52478045E}" type="presParOf" srcId="{4B4427C3-50F4-4AEF-A6BF-51675BCC4168}" destId="{D28F4A06-F6A6-4255-B2DC-875C3B0579EB}" srcOrd="0" destOrd="0" presId="urn:microsoft.com/office/officeart/2005/8/layout/chevron2"/>
    <dgm:cxn modelId="{8B06FAFB-F701-4311-A9E8-F441CB8EC719}" type="presParOf" srcId="{4B4427C3-50F4-4AEF-A6BF-51675BCC4168}" destId="{5B79FD7F-74CA-493A-96C4-DAFC1A557AA1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344424E-EFC5-46AA-8CFC-405F20E94D3E}">
      <dsp:nvSpPr>
        <dsp:cNvPr id="0" name=""/>
        <dsp:cNvSpPr/>
      </dsp:nvSpPr>
      <dsp:spPr>
        <a:xfrm rot="5400000">
          <a:off x="-197411" y="204618"/>
          <a:ext cx="1316077" cy="921254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875" tIns="15875" rIns="15875" bIns="15875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cs-CZ" sz="2500" kern="1200"/>
            <a:t>16091</a:t>
          </a:r>
        </a:p>
      </dsp:txBody>
      <dsp:txXfrm rot="-5400000">
        <a:off x="1" y="467833"/>
        <a:ext cx="921254" cy="394823"/>
      </dsp:txXfrm>
    </dsp:sp>
    <dsp:sp modelId="{4E38E49C-D34D-409C-87AD-32777332C179}">
      <dsp:nvSpPr>
        <dsp:cNvPr id="0" name=""/>
        <dsp:cNvSpPr/>
      </dsp:nvSpPr>
      <dsp:spPr>
        <a:xfrm rot="5400000">
          <a:off x="4420751" y="-3492290"/>
          <a:ext cx="855450" cy="785444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Total number of deliveries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No history of CS - 14526 women</a:t>
          </a:r>
        </a:p>
      </dsp:txBody>
      <dsp:txXfrm rot="-5400000">
        <a:off x="921254" y="48967"/>
        <a:ext cx="7812685" cy="771930"/>
      </dsp:txXfrm>
    </dsp:sp>
    <dsp:sp modelId="{DA40A5C0-8D0B-48F3-BE69-71EA04B88FD3}">
      <dsp:nvSpPr>
        <dsp:cNvPr id="0" name=""/>
        <dsp:cNvSpPr/>
      </dsp:nvSpPr>
      <dsp:spPr>
        <a:xfrm rot="5400000">
          <a:off x="-197411" y="1398154"/>
          <a:ext cx="1316077" cy="921254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875" tIns="15875" rIns="15875" bIns="15875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cs-CZ" sz="2500" kern="1200"/>
            <a:t>1565</a:t>
          </a:r>
        </a:p>
      </dsp:txBody>
      <dsp:txXfrm rot="-5400000">
        <a:off x="1" y="1661369"/>
        <a:ext cx="921254" cy="394823"/>
      </dsp:txXfrm>
    </dsp:sp>
    <dsp:sp modelId="{95B16465-6476-4D7E-9E3F-82700A40D0D1}">
      <dsp:nvSpPr>
        <dsp:cNvPr id="0" name=""/>
        <dsp:cNvSpPr/>
      </dsp:nvSpPr>
      <dsp:spPr>
        <a:xfrm rot="5400000">
          <a:off x="4420751" y="-2298754"/>
          <a:ext cx="855450" cy="785444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History of CS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Repeat CS - 1189 women</a:t>
          </a:r>
        </a:p>
      </dsp:txBody>
      <dsp:txXfrm rot="-5400000">
        <a:off x="921254" y="1242503"/>
        <a:ext cx="7812685" cy="771930"/>
      </dsp:txXfrm>
    </dsp:sp>
    <dsp:sp modelId="{AC39D087-CE30-43E9-B583-69F2AA0136D4}">
      <dsp:nvSpPr>
        <dsp:cNvPr id="0" name=""/>
        <dsp:cNvSpPr/>
      </dsp:nvSpPr>
      <dsp:spPr>
        <a:xfrm rot="5400000">
          <a:off x="-197411" y="2591690"/>
          <a:ext cx="1316077" cy="921254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875" tIns="15875" rIns="15875" bIns="15875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cs-CZ" sz="2500" kern="1200"/>
            <a:t>376</a:t>
          </a:r>
        </a:p>
      </dsp:txBody>
      <dsp:txXfrm rot="-5400000">
        <a:off x="1" y="2854905"/>
        <a:ext cx="921254" cy="394823"/>
      </dsp:txXfrm>
    </dsp:sp>
    <dsp:sp modelId="{17D93EBD-71F8-4629-A7EA-DA7330F8A709}">
      <dsp:nvSpPr>
        <dsp:cNvPr id="0" name=""/>
        <dsp:cNvSpPr/>
      </dsp:nvSpPr>
      <dsp:spPr>
        <a:xfrm rot="5400000">
          <a:off x="4420751" y="-1105218"/>
          <a:ext cx="855450" cy="785444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VBAC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Not enrolled based on inclusion/exclusion criteria - 121 women</a:t>
          </a:r>
        </a:p>
      </dsp:txBody>
      <dsp:txXfrm rot="-5400000">
        <a:off x="921254" y="2436039"/>
        <a:ext cx="7812685" cy="771930"/>
      </dsp:txXfrm>
    </dsp:sp>
    <dsp:sp modelId="{D28F4A06-F6A6-4255-B2DC-875C3B0579EB}">
      <dsp:nvSpPr>
        <dsp:cNvPr id="0" name=""/>
        <dsp:cNvSpPr/>
      </dsp:nvSpPr>
      <dsp:spPr>
        <a:xfrm rot="5400000">
          <a:off x="-618411" y="4213433"/>
          <a:ext cx="2158078" cy="921254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875" tIns="15875" rIns="15875" bIns="15875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cs-CZ" sz="2500" kern="1200"/>
            <a:t>255</a:t>
          </a:r>
        </a:p>
      </dsp:txBody>
      <dsp:txXfrm rot="-5400000">
        <a:off x="1" y="4055648"/>
        <a:ext cx="921254" cy="1236824"/>
      </dsp:txXfrm>
    </dsp:sp>
    <dsp:sp modelId="{5B79FD7F-74CA-493A-96C4-DAFC1A557AA1}">
      <dsp:nvSpPr>
        <dsp:cNvPr id="0" name=""/>
        <dsp:cNvSpPr/>
      </dsp:nvSpPr>
      <dsp:spPr>
        <a:xfrm rot="5400000">
          <a:off x="4015259" y="524989"/>
          <a:ext cx="1666434" cy="785444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VBAC with known course of previous CS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VBAC after prelabor cesarean - 177 women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VBAC after cesarean on effaced cervix dilated &lt;8 cms - 47 women</a:t>
          </a:r>
        </a:p>
        <a:p>
          <a:pPr marL="457200" lvl="2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cs-CZ" sz="2000" kern="1200"/>
            <a:t>VBAC after advanced labor cesarean - 31 women </a:t>
          </a:r>
        </a:p>
      </dsp:txBody>
      <dsp:txXfrm rot="-5400000">
        <a:off x="921254" y="3700344"/>
        <a:ext cx="7773096" cy="150373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6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ěk Rušavý</dc:creator>
  <cp:keywords/>
  <dc:description/>
  <cp:lastModifiedBy>S3G_Reference_Citation_Sequence</cp:lastModifiedBy>
  <cp:revision>3</cp:revision>
  <dcterms:created xsi:type="dcterms:W3CDTF">2019-05-07T20:25:00Z</dcterms:created>
  <dcterms:modified xsi:type="dcterms:W3CDTF">2019-06-14T19:40:00Z</dcterms:modified>
</cp:coreProperties>
</file>